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4DC" w:rsidRPr="006E2AFA" w:rsidRDefault="008A34DC" w:rsidP="00DE4F7F">
      <w:pPr>
        <w:snapToGrid w:val="0"/>
        <w:spacing w:line="480" w:lineRule="auto"/>
        <w:rPr>
          <w:rFonts w:ascii="Times New Roman" w:hAnsi="Times New Roman"/>
          <w:b/>
        </w:rPr>
      </w:pPr>
      <w:r w:rsidRPr="006E2AFA">
        <w:rPr>
          <w:rFonts w:ascii="Times New Roman" w:hAnsi="Times New Roman"/>
          <w:b/>
        </w:rPr>
        <w:t xml:space="preserve">Table 4. Adjusted odds ratios of </w:t>
      </w:r>
      <w:r>
        <w:rPr>
          <w:rFonts w:ascii="Times New Roman" w:hAnsi="Times New Roman"/>
          <w:b/>
        </w:rPr>
        <w:t>combined</w:t>
      </w:r>
      <w:r w:rsidRPr="006E2AFA">
        <w:rPr>
          <w:rFonts w:ascii="Times New Roman" w:hAnsi="Times New Roman"/>
          <w:b/>
        </w:rPr>
        <w:t xml:space="preserve"> factors to predict MFI hospital utilization</w:t>
      </w:r>
    </w:p>
    <w:tbl>
      <w:tblPr>
        <w:tblpPr w:leftFromText="180" w:rightFromText="180" w:vertAnchor="text" w:horzAnchor="margin" w:tblpXSpec="center" w:tblpY="491"/>
        <w:tblW w:w="8743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126"/>
        <w:gridCol w:w="1304"/>
        <w:gridCol w:w="1938"/>
        <w:gridCol w:w="377"/>
        <w:gridCol w:w="1080"/>
        <w:gridCol w:w="1918"/>
      </w:tblGrid>
      <w:tr w:rsidR="008A34DC" w:rsidRPr="005A1198" w:rsidTr="000F2FDA">
        <w:trPr>
          <w:trHeight w:val="3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66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Membership with MFI</w:t>
            </w:r>
          </w:p>
        </w:tc>
      </w:tr>
      <w:tr w:rsidR="008A34DC" w:rsidRPr="005A1198" w:rsidTr="000F2FDA">
        <w:trPr>
          <w:trHeight w:val="33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4DC" w:rsidRPr="00DE4F7F" w:rsidRDefault="00DE4F7F" w:rsidP="000F2FDA">
            <w:pPr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DE4F7F">
              <w:rPr>
                <w:rFonts w:ascii="Times New Roman" w:hAnsi="Times New Roman" w:hint="eastAsia"/>
                <w:b/>
              </w:rPr>
              <w:t>Variables</w:t>
            </w:r>
            <w:r w:rsidRPr="00DE4F7F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Membe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Non-member</w:t>
            </w:r>
          </w:p>
        </w:tc>
      </w:tr>
      <w:tr w:rsidR="008A34DC" w:rsidRPr="005A1198" w:rsidTr="000F2FDA">
        <w:trPr>
          <w:trHeight w:val="63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Income leve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(95% CI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OR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5A1198">
              <w:rPr>
                <w:rFonts w:ascii="Times New Roman" w:hAnsi="Times New Roman"/>
                <w:b/>
                <w:bCs/>
              </w:rPr>
              <w:t>(95% CI)</w:t>
            </w:r>
          </w:p>
        </w:tc>
      </w:tr>
      <w:tr w:rsidR="008A34DC" w:rsidRPr="005A1198" w:rsidTr="000F2FDA">
        <w:trPr>
          <w:trHeight w:val="630"/>
        </w:trPr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A34DC" w:rsidRPr="005A1198" w:rsidRDefault="008A34DC" w:rsidP="000F2FDA">
            <w:pPr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Non-poo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7.46***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(2.51-22.14)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.48**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(1.82-11.07)</w:t>
            </w:r>
          </w:p>
        </w:tc>
      </w:tr>
      <w:tr w:rsidR="008A34DC" w:rsidRPr="005A1198" w:rsidTr="000F2FDA">
        <w:trPr>
          <w:trHeight w:val="660"/>
        </w:trPr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A34DC" w:rsidRPr="005A1198" w:rsidRDefault="008A34DC" w:rsidP="000F2FDA">
            <w:pPr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Moderately poor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6.91***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(3.68-12.96)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.9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(0.99-3.68)</w:t>
            </w:r>
          </w:p>
        </w:tc>
      </w:tr>
      <w:tr w:rsidR="008A34DC" w:rsidRPr="005A1198" w:rsidTr="000F2FDA">
        <w:trPr>
          <w:trHeight w:val="660"/>
        </w:trPr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:rsidR="008A34DC" w:rsidRPr="005A1198" w:rsidRDefault="008A34DC" w:rsidP="000F2FDA">
            <w:pPr>
              <w:snapToGrid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Poorest</w:t>
            </w:r>
          </w:p>
        </w:tc>
        <w:tc>
          <w:tcPr>
            <w:tcW w:w="130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0.42</w:t>
            </w:r>
          </w:p>
        </w:tc>
        <w:tc>
          <w:tcPr>
            <w:tcW w:w="19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50" w:firstLine="36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(0.12-1.52)</w:t>
            </w:r>
          </w:p>
        </w:tc>
        <w:tc>
          <w:tcPr>
            <w:tcW w:w="37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9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8A34DC" w:rsidRPr="005A1198" w:rsidRDefault="008A34DC" w:rsidP="007A5DFE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ref</w:t>
            </w:r>
            <w:r w:rsidR="007A5DF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8A34DC" w:rsidRPr="005A1198" w:rsidTr="000F2FDA">
        <w:trPr>
          <w:trHeight w:val="330"/>
        </w:trPr>
        <w:tc>
          <w:tcPr>
            <w:tcW w:w="874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A34DC" w:rsidRPr="005A1198" w:rsidRDefault="008A34DC" w:rsidP="000F2FDA">
            <w:pPr>
              <w:snapToGrid w:val="0"/>
              <w:spacing w:line="240" w:lineRule="atLeast"/>
              <w:jc w:val="both"/>
              <w:rPr>
                <w:rFonts w:ascii="Times New Roman" w:hAnsi="Times New Roman"/>
              </w:rPr>
            </w:pPr>
          </w:p>
        </w:tc>
      </w:tr>
    </w:tbl>
    <w:p w:rsidR="00DE4F7F" w:rsidRPr="000B2201" w:rsidRDefault="00DE4F7F" w:rsidP="000B2201">
      <w:bookmarkStart w:id="0" w:name="_GoBack"/>
      <w:bookmarkEnd w:id="0"/>
    </w:p>
    <w:p w:rsidR="00DE4F7F" w:rsidRDefault="00DE4F7F" w:rsidP="00DE4F7F">
      <w:pPr>
        <w:snapToGrid w:val="0"/>
        <w:spacing w:line="240" w:lineRule="atLeast"/>
        <w:jc w:val="both"/>
        <w:rPr>
          <w:rFonts w:ascii="Times New Roman" w:hAnsi="Times New Roman"/>
          <w:vertAlign w:val="superscript"/>
        </w:rPr>
      </w:pPr>
      <w:r w:rsidRPr="005A1198">
        <w:rPr>
          <w:rFonts w:ascii="Times New Roman" w:hAnsi="Times New Roman"/>
          <w:sz w:val="20"/>
          <w:szCs w:val="20"/>
        </w:rPr>
        <w:t>*p&lt;.05; **p&lt;.01; ***p&lt;.001</w:t>
      </w:r>
    </w:p>
    <w:p w:rsidR="00DE4F7F" w:rsidRDefault="00DE4F7F" w:rsidP="00DE4F7F">
      <w:pPr>
        <w:snapToGrid w:val="0"/>
        <w:spacing w:line="24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 w:rsidRPr="005A1198">
        <w:rPr>
          <w:rFonts w:ascii="Times New Roman" w:hAnsi="Times New Roman"/>
        </w:rPr>
        <w:t>This model adjusted for age, marital status, education, family size, need and self-rated he</w:t>
      </w:r>
      <w:r w:rsidRPr="00DE4F7F">
        <w:rPr>
          <w:rFonts w:ascii="Times New Roman" w:hAnsi="Times New Roman"/>
          <w:b/>
        </w:rPr>
        <w:t>a</w:t>
      </w:r>
      <w:r w:rsidRPr="005A1198">
        <w:rPr>
          <w:rFonts w:ascii="Times New Roman" w:hAnsi="Times New Roman"/>
        </w:rPr>
        <w:t>lth</w:t>
      </w:r>
      <w:r>
        <w:rPr>
          <w:rFonts w:ascii="Times New Roman" w:hAnsi="Times New Roman"/>
        </w:rPr>
        <w:t>.</w:t>
      </w:r>
    </w:p>
    <w:p w:rsidR="003026B8" w:rsidRPr="008A34DC" w:rsidRDefault="00DE4F7F" w:rsidP="00DE4F7F">
      <w:r w:rsidRPr="006E2AFA">
        <w:rPr>
          <w:rFonts w:ascii="Times New Roman" w:hAnsi="Times New Roman"/>
          <w:vertAlign w:val="superscript"/>
        </w:rPr>
        <w:t>b</w:t>
      </w:r>
      <w:r w:rsidRPr="006E2AFA">
        <w:rPr>
          <w:rFonts w:ascii="Times New Roman" w:hAnsi="Times New Roman"/>
        </w:rPr>
        <w:t>Reference</w:t>
      </w:r>
      <w:r>
        <w:rPr>
          <w:rFonts w:ascii="Times New Roman" w:hAnsi="Times New Roman"/>
        </w:rPr>
        <w:t xml:space="preserve"> group: those with the poorest household income and without membership in any microfinance institution.</w:t>
      </w:r>
    </w:p>
    <w:sectPr w:rsidR="003026B8" w:rsidRPr="008A34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6A5" w:rsidRDefault="003B16A5" w:rsidP="00E100C5">
      <w:r>
        <w:separator/>
      </w:r>
    </w:p>
  </w:endnote>
  <w:endnote w:type="continuationSeparator" w:id="0">
    <w:p w:rsidR="003B16A5" w:rsidRDefault="003B16A5" w:rsidP="00E1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6A5" w:rsidRDefault="003B16A5" w:rsidP="00E100C5">
      <w:r>
        <w:separator/>
      </w:r>
    </w:p>
  </w:footnote>
  <w:footnote w:type="continuationSeparator" w:id="0">
    <w:p w:rsidR="003B16A5" w:rsidRDefault="003B16A5" w:rsidP="00E10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018"/>
    <w:rsid w:val="00051137"/>
    <w:rsid w:val="000753DF"/>
    <w:rsid w:val="000B2201"/>
    <w:rsid w:val="001C685C"/>
    <w:rsid w:val="001E4912"/>
    <w:rsid w:val="003A7B95"/>
    <w:rsid w:val="003B16A5"/>
    <w:rsid w:val="003D2018"/>
    <w:rsid w:val="007A5DFE"/>
    <w:rsid w:val="008A34DC"/>
    <w:rsid w:val="00D25F4D"/>
    <w:rsid w:val="00DE4F7F"/>
    <w:rsid w:val="00E100C5"/>
    <w:rsid w:val="00FA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AE6090-EE6D-41ED-976C-AE983DDA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018"/>
    <w:rPr>
      <w:rFonts w:ascii="Calibri" w:eastAsia="新細明體" w:hAnsi="Calibri" w:cs="Times New Roman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0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00C5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E100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00C5"/>
    <w:rPr>
      <w:rFonts w:ascii="Calibri" w:eastAsia="新細明體" w:hAnsi="Calibri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Mayeesha</dc:creator>
  <cp:keywords/>
  <dc:description/>
  <cp:lastModifiedBy>Khan Mayeesha</cp:lastModifiedBy>
  <cp:revision>4</cp:revision>
  <dcterms:created xsi:type="dcterms:W3CDTF">2015-02-21T03:44:00Z</dcterms:created>
  <dcterms:modified xsi:type="dcterms:W3CDTF">2015-02-21T03:46:00Z</dcterms:modified>
</cp:coreProperties>
</file>